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09EE1F" w14:textId="77777777" w:rsidR="00AC3F26" w:rsidRPr="004B5420" w:rsidRDefault="00AC3F26" w:rsidP="00AC3F26">
      <w:pPr>
        <w:spacing w:line="360" w:lineRule="auto"/>
        <w:jc w:val="both"/>
        <w:rPr>
          <w:rFonts w:ascii="Arial" w:hAnsi="Arial"/>
          <w:b/>
          <w:bCs/>
        </w:rPr>
      </w:pPr>
      <w:r w:rsidRPr="004B5420">
        <w:rPr>
          <w:rFonts w:ascii="Arial" w:hAnsi="Arial"/>
          <w:b/>
          <w:bCs/>
        </w:rPr>
        <w:t>SUPPORTING INFORMATION</w:t>
      </w:r>
    </w:p>
    <w:p w14:paraId="2800F1CE" w14:textId="77777777" w:rsidR="00AC3F26" w:rsidRPr="00186228" w:rsidRDefault="00AC3F26" w:rsidP="00AC3F26">
      <w:pPr>
        <w:spacing w:line="360" w:lineRule="auto"/>
        <w:ind w:firstLine="720"/>
        <w:jc w:val="both"/>
        <w:rPr>
          <w:rFonts w:ascii="Arial" w:hAnsi="Arial"/>
        </w:rPr>
      </w:pPr>
      <w:r w:rsidRPr="00186228">
        <w:rPr>
          <w:rFonts w:ascii="Arial" w:hAnsi="Arial"/>
        </w:rPr>
        <w:t xml:space="preserve">The supporting information expands the main findings with validation of murine </w:t>
      </w:r>
      <w:proofErr w:type="spellStart"/>
      <w:r w:rsidRPr="00186228">
        <w:rPr>
          <w:rFonts w:ascii="Arial" w:hAnsi="Arial"/>
        </w:rPr>
        <w:t>micromass</w:t>
      </w:r>
      <w:proofErr w:type="spellEnd"/>
      <w:r w:rsidRPr="00186228">
        <w:rPr>
          <w:rFonts w:ascii="Arial" w:hAnsi="Arial"/>
        </w:rPr>
        <w:t xml:space="preserve"> chondrogenesis, species-specific CCN module assignments, reconstructed CCN-centred interaction networks, pathway-level ortholog analyses, and single-cell views of CCN activity during human chondrogenesis. </w:t>
      </w:r>
      <w:r>
        <w:rPr>
          <w:rFonts w:ascii="Arial" w:hAnsi="Arial"/>
        </w:rPr>
        <w:t>T</w:t>
      </w:r>
      <w:r w:rsidRPr="00186228">
        <w:rPr>
          <w:rFonts w:ascii="Arial" w:hAnsi="Arial"/>
        </w:rPr>
        <w:t xml:space="preserve">hese materials provide the detailed figures and data tables underlying the comparative network, enrichment, conservation, and cell-state analyses described in the manuscript. </w:t>
      </w:r>
    </w:p>
    <w:p w14:paraId="47493DCF" w14:textId="77777777" w:rsidR="00AC3F26" w:rsidRPr="00C24321" w:rsidRDefault="00AC3F26" w:rsidP="00AC3F26">
      <w:pPr>
        <w:spacing w:line="360" w:lineRule="auto"/>
        <w:jc w:val="both"/>
        <w:rPr>
          <w:rFonts w:ascii="Arial" w:hAnsi="Arial"/>
          <w:i/>
          <w:iCs/>
        </w:rPr>
      </w:pPr>
      <w:r w:rsidRPr="00C24321">
        <w:rPr>
          <w:rFonts w:ascii="Arial" w:hAnsi="Arial"/>
          <w:i/>
          <w:iCs/>
        </w:rPr>
        <w:t>Supplementary file 1</w:t>
      </w:r>
    </w:p>
    <w:p w14:paraId="5FD4FD19" w14:textId="77777777" w:rsidR="00AC3F26" w:rsidRPr="00186228" w:rsidRDefault="00AC3F26" w:rsidP="00AC3F26">
      <w:pPr>
        <w:spacing w:line="360" w:lineRule="auto"/>
        <w:jc w:val="both"/>
        <w:rPr>
          <w:rFonts w:ascii="Arial" w:hAnsi="Arial"/>
        </w:rPr>
      </w:pPr>
      <w:r w:rsidRPr="00C24321">
        <w:rPr>
          <w:rFonts w:ascii="Arial" w:hAnsi="Arial"/>
          <w:b/>
          <w:bCs/>
        </w:rPr>
        <w:t>Figure S1.</w:t>
      </w:r>
      <w:r w:rsidRPr="00186228">
        <w:rPr>
          <w:rFonts w:ascii="Arial" w:hAnsi="Arial"/>
        </w:rPr>
        <w:t xml:space="preserve"> Alcian blue staining confirms progressive extracellular matrix accumulation and cartilage nodule formation in murine limb bud </w:t>
      </w:r>
      <w:proofErr w:type="spellStart"/>
      <w:r w:rsidRPr="00186228">
        <w:rPr>
          <w:rFonts w:ascii="Arial" w:hAnsi="Arial"/>
        </w:rPr>
        <w:t>micromass</w:t>
      </w:r>
      <w:proofErr w:type="spellEnd"/>
      <w:r w:rsidRPr="00186228">
        <w:rPr>
          <w:rFonts w:ascii="Arial" w:hAnsi="Arial"/>
        </w:rPr>
        <w:t xml:space="preserve"> cultures over the 10-day differentiation period. </w:t>
      </w:r>
    </w:p>
    <w:p w14:paraId="08FE8C31" w14:textId="77777777" w:rsidR="00AC3F26" w:rsidRPr="00186228" w:rsidRDefault="00AC3F26" w:rsidP="00AC3F26">
      <w:pPr>
        <w:spacing w:line="360" w:lineRule="auto"/>
        <w:jc w:val="both"/>
        <w:rPr>
          <w:rFonts w:ascii="Arial" w:hAnsi="Arial"/>
        </w:rPr>
      </w:pPr>
      <w:r w:rsidRPr="00C24321">
        <w:rPr>
          <w:rFonts w:ascii="Arial" w:hAnsi="Arial"/>
          <w:b/>
          <w:bCs/>
        </w:rPr>
        <w:t>Figure S2.</w:t>
      </w:r>
      <w:r w:rsidRPr="00186228">
        <w:rPr>
          <w:rFonts w:ascii="Arial" w:hAnsi="Arial"/>
        </w:rPr>
        <w:t xml:space="preserve"> CCN-containing WGCNA modules in chicken, mouse, and human chondrogenic models, highlighting the distribution of CCN1–CCN6 across culture age–associated eigengene modules. </w:t>
      </w:r>
    </w:p>
    <w:p w14:paraId="2854DAB1" w14:textId="77777777" w:rsidR="00AC3F26" w:rsidRPr="00186228" w:rsidRDefault="00AC3F26" w:rsidP="00AC3F26">
      <w:pPr>
        <w:spacing w:line="360" w:lineRule="auto"/>
        <w:jc w:val="both"/>
        <w:rPr>
          <w:rFonts w:ascii="Arial" w:hAnsi="Arial"/>
        </w:rPr>
      </w:pPr>
      <w:r w:rsidRPr="00C24321">
        <w:rPr>
          <w:rFonts w:ascii="Arial" w:hAnsi="Arial"/>
          <w:b/>
          <w:bCs/>
        </w:rPr>
        <w:t>Figure S3.</w:t>
      </w:r>
      <w:r w:rsidRPr="00186228">
        <w:rPr>
          <w:rFonts w:ascii="Arial" w:hAnsi="Arial"/>
        </w:rPr>
        <w:t xml:space="preserve"> CCN-centred protein–protein interaction networks reconstructed from WGCNA modules in human, mouse, and chicken, showing CCN1/CCN2 as high-degree hubs in each species. </w:t>
      </w:r>
    </w:p>
    <w:p w14:paraId="5A567631" w14:textId="77777777" w:rsidR="00AC3F26" w:rsidRPr="00186228" w:rsidRDefault="00AC3F26" w:rsidP="00AC3F26">
      <w:pPr>
        <w:spacing w:line="360" w:lineRule="auto"/>
        <w:jc w:val="both"/>
        <w:rPr>
          <w:rFonts w:ascii="Arial" w:hAnsi="Arial"/>
        </w:rPr>
      </w:pPr>
      <w:r w:rsidRPr="00C24321">
        <w:rPr>
          <w:rFonts w:ascii="Arial" w:hAnsi="Arial"/>
          <w:b/>
          <w:bCs/>
        </w:rPr>
        <w:t>Figure S4–S8.</w:t>
      </w:r>
      <w:r w:rsidRPr="00186228">
        <w:rPr>
          <w:rFonts w:ascii="Arial" w:hAnsi="Arial"/>
        </w:rPr>
        <w:t xml:space="preserve"> Pathway-specific CCN-centred PPI network</w:t>
      </w:r>
      <w:r>
        <w:rPr>
          <w:rFonts w:ascii="Arial" w:hAnsi="Arial"/>
        </w:rPr>
        <w:t>s</w:t>
      </w:r>
      <w:r w:rsidRPr="00186228">
        <w:rPr>
          <w:rFonts w:ascii="Arial" w:hAnsi="Arial"/>
        </w:rPr>
        <w:t xml:space="preserve"> for chondrocyte proliferation,</w:t>
      </w:r>
      <w:r>
        <w:rPr>
          <w:rFonts w:ascii="Arial" w:hAnsi="Arial"/>
        </w:rPr>
        <w:t xml:space="preserve"> </w:t>
      </w:r>
      <w:r w:rsidRPr="00186228">
        <w:rPr>
          <w:rFonts w:ascii="Arial" w:hAnsi="Arial"/>
        </w:rPr>
        <w:t xml:space="preserve">cartilage tissue formation and patterning, </w:t>
      </w:r>
      <w:r>
        <w:rPr>
          <w:rFonts w:ascii="Arial" w:hAnsi="Arial"/>
        </w:rPr>
        <w:t xml:space="preserve">additional </w:t>
      </w:r>
      <w:r w:rsidRPr="00186228">
        <w:rPr>
          <w:rFonts w:ascii="Arial" w:hAnsi="Arial"/>
        </w:rPr>
        <w:t>signalling</w:t>
      </w:r>
      <w:r>
        <w:rPr>
          <w:rFonts w:ascii="Arial" w:hAnsi="Arial"/>
        </w:rPr>
        <w:t xml:space="preserve"> pathways</w:t>
      </w:r>
      <w:r w:rsidRPr="00186228">
        <w:rPr>
          <w:rFonts w:ascii="Arial" w:hAnsi="Arial"/>
        </w:rPr>
        <w:t xml:space="preserve">, </w:t>
      </w:r>
      <w:r>
        <w:rPr>
          <w:rFonts w:ascii="Arial" w:hAnsi="Arial"/>
        </w:rPr>
        <w:t xml:space="preserve">and </w:t>
      </w:r>
      <w:proofErr w:type="spellStart"/>
      <w:r w:rsidRPr="00186228">
        <w:rPr>
          <w:rFonts w:ascii="Arial" w:hAnsi="Arial"/>
        </w:rPr>
        <w:t>mechanotransduction</w:t>
      </w:r>
      <w:proofErr w:type="spellEnd"/>
      <w:r>
        <w:rPr>
          <w:rFonts w:ascii="Arial" w:hAnsi="Arial"/>
        </w:rPr>
        <w:t>.</w:t>
      </w:r>
    </w:p>
    <w:p w14:paraId="420110FD" w14:textId="77777777" w:rsidR="00AC3F26" w:rsidRPr="00186228" w:rsidRDefault="00AC3F26" w:rsidP="00AC3F26">
      <w:pPr>
        <w:spacing w:line="360" w:lineRule="auto"/>
        <w:jc w:val="both"/>
        <w:rPr>
          <w:rFonts w:ascii="Arial" w:hAnsi="Arial"/>
        </w:rPr>
      </w:pPr>
      <w:r w:rsidRPr="00AC3212">
        <w:rPr>
          <w:rFonts w:ascii="Arial" w:hAnsi="Arial"/>
          <w:b/>
          <w:bCs/>
        </w:rPr>
        <w:t>Figure S9.</w:t>
      </w:r>
      <w:r w:rsidRPr="00186228">
        <w:rPr>
          <w:rFonts w:ascii="Arial" w:hAnsi="Arial"/>
        </w:rPr>
        <w:t xml:space="preserve"> Temporal dynamics of CCN1/CCN2</w:t>
      </w:r>
      <w:r>
        <w:rPr>
          <w:rFonts w:ascii="Arial" w:hAnsi="Arial"/>
        </w:rPr>
        <w:t>/CCN3</w:t>
      </w:r>
      <w:r w:rsidRPr="00186228">
        <w:rPr>
          <w:rFonts w:ascii="Arial" w:hAnsi="Arial"/>
        </w:rPr>
        <w:t xml:space="preserve"> expression during </w:t>
      </w:r>
      <w:proofErr w:type="spellStart"/>
      <w:r w:rsidRPr="00186228">
        <w:rPr>
          <w:rFonts w:ascii="Arial" w:hAnsi="Arial"/>
        </w:rPr>
        <w:t>hiPSC</w:t>
      </w:r>
      <w:proofErr w:type="spellEnd"/>
      <w:r w:rsidRPr="00186228">
        <w:rPr>
          <w:rFonts w:ascii="Arial" w:hAnsi="Arial"/>
        </w:rPr>
        <w:t xml:space="preserve">-derived chondrogenesis, showing peak expression and CCN network activity around day 14 at single-cell resolution. </w:t>
      </w:r>
    </w:p>
    <w:p w14:paraId="3DF595EC" w14:textId="77777777" w:rsidR="00AC3F26" w:rsidRPr="00186228" w:rsidRDefault="00AC3F26" w:rsidP="00AC3F26">
      <w:pPr>
        <w:spacing w:line="360" w:lineRule="auto"/>
        <w:jc w:val="both"/>
        <w:rPr>
          <w:rFonts w:ascii="Arial" w:hAnsi="Arial"/>
        </w:rPr>
      </w:pPr>
      <w:r w:rsidRPr="00AC3212">
        <w:rPr>
          <w:rFonts w:ascii="Arial" w:hAnsi="Arial"/>
          <w:b/>
          <w:bCs/>
        </w:rPr>
        <w:t>Figure S10.</w:t>
      </w:r>
      <w:r w:rsidRPr="00186228">
        <w:rPr>
          <w:rFonts w:ascii="Arial" w:hAnsi="Arial"/>
        </w:rPr>
        <w:t xml:space="preserve"> Single-cell CCN protein regulatory network scores across </w:t>
      </w:r>
      <w:proofErr w:type="spellStart"/>
      <w:r w:rsidRPr="00186228">
        <w:rPr>
          <w:rFonts w:ascii="Arial" w:hAnsi="Arial"/>
        </w:rPr>
        <w:t>hiPSC</w:t>
      </w:r>
      <w:proofErr w:type="spellEnd"/>
      <w:r w:rsidRPr="00186228">
        <w:rPr>
          <w:rFonts w:ascii="Arial" w:hAnsi="Arial"/>
        </w:rPr>
        <w:t xml:space="preserve">-derived chondrogenic subpopulations and time points, highlighting highest activity in mesenchymal and early chondrocyte states. </w:t>
      </w:r>
    </w:p>
    <w:p w14:paraId="11855AAD" w14:textId="77777777" w:rsidR="00AC3F26" w:rsidRPr="00AC3212" w:rsidRDefault="00AC3F26" w:rsidP="00AC3F26">
      <w:pPr>
        <w:spacing w:line="360" w:lineRule="auto"/>
        <w:jc w:val="both"/>
        <w:rPr>
          <w:rFonts w:ascii="Arial" w:hAnsi="Arial"/>
          <w:i/>
          <w:iCs/>
        </w:rPr>
      </w:pPr>
      <w:r w:rsidRPr="00AC3212">
        <w:rPr>
          <w:rFonts w:ascii="Arial" w:hAnsi="Arial"/>
          <w:i/>
          <w:iCs/>
        </w:rPr>
        <w:t>Supplementary file 2</w:t>
      </w:r>
    </w:p>
    <w:p w14:paraId="43F44D74" w14:textId="77777777" w:rsidR="00AC3F26" w:rsidRPr="00186228" w:rsidRDefault="00AC3F26" w:rsidP="00AC3F26">
      <w:pPr>
        <w:spacing w:line="360" w:lineRule="auto"/>
        <w:jc w:val="both"/>
        <w:rPr>
          <w:rFonts w:ascii="Arial" w:hAnsi="Arial"/>
        </w:rPr>
      </w:pPr>
      <w:r w:rsidRPr="00AC3212">
        <w:rPr>
          <w:rFonts w:ascii="Arial" w:hAnsi="Arial"/>
          <w:b/>
          <w:bCs/>
        </w:rPr>
        <w:t>Table S1.</w:t>
      </w:r>
      <w:r w:rsidRPr="00186228">
        <w:rPr>
          <w:rFonts w:ascii="Arial" w:hAnsi="Arial"/>
        </w:rPr>
        <w:t xml:space="preserve"> Gene and protein lists comprising the CCN protein regulatory networks in human, mouse, and chicken, derived from CCN-containing WGCNA modules and first-neighbour STRING interactions. </w:t>
      </w:r>
    </w:p>
    <w:p w14:paraId="0E4C343C" w14:textId="77777777" w:rsidR="00AC3F26" w:rsidRPr="00186228" w:rsidRDefault="00AC3F26" w:rsidP="00AC3F26">
      <w:pPr>
        <w:spacing w:line="360" w:lineRule="auto"/>
        <w:jc w:val="both"/>
        <w:rPr>
          <w:rFonts w:ascii="Arial" w:hAnsi="Arial"/>
        </w:rPr>
      </w:pPr>
      <w:r w:rsidRPr="00AC3212">
        <w:rPr>
          <w:rFonts w:ascii="Arial" w:hAnsi="Arial"/>
          <w:b/>
          <w:bCs/>
        </w:rPr>
        <w:lastRenderedPageBreak/>
        <w:t>Table S2.</w:t>
      </w:r>
      <w:r w:rsidRPr="00186228">
        <w:rPr>
          <w:rFonts w:ascii="Arial" w:hAnsi="Arial"/>
        </w:rPr>
        <w:t xml:space="preserve"> Summary of GO and KEGG enrichment results for CCN regulatory networks, including counts of enriched terms and associated genes in each functional category and pathway subclass. </w:t>
      </w:r>
    </w:p>
    <w:p w14:paraId="1C7C9427" w14:textId="77777777" w:rsidR="00AC3F26" w:rsidRPr="00186228" w:rsidRDefault="00AC3F26" w:rsidP="00AC3F26">
      <w:pPr>
        <w:spacing w:line="360" w:lineRule="auto"/>
        <w:jc w:val="both"/>
        <w:rPr>
          <w:rFonts w:ascii="Arial" w:hAnsi="Arial"/>
        </w:rPr>
      </w:pPr>
      <w:r w:rsidRPr="00AC3212">
        <w:rPr>
          <w:rFonts w:ascii="Arial" w:hAnsi="Arial"/>
          <w:b/>
          <w:bCs/>
        </w:rPr>
        <w:t>Table S3.</w:t>
      </w:r>
      <w:r w:rsidRPr="00186228">
        <w:rPr>
          <w:rFonts w:ascii="Arial" w:hAnsi="Arial"/>
        </w:rPr>
        <w:t xml:space="preserve"> Species-level overview of CCN network functional coverage, reporting the number of CCN-associated genes per functional category in human, mouse, and chicken networks. </w:t>
      </w:r>
    </w:p>
    <w:p w14:paraId="724C520A" w14:textId="77777777" w:rsidR="00AC3F26" w:rsidRPr="00186228" w:rsidRDefault="00AC3F26" w:rsidP="00AC3F26">
      <w:pPr>
        <w:spacing w:line="360" w:lineRule="auto"/>
        <w:jc w:val="both"/>
        <w:rPr>
          <w:rFonts w:ascii="Arial" w:hAnsi="Arial"/>
        </w:rPr>
      </w:pPr>
      <w:r w:rsidRPr="00AC3212">
        <w:rPr>
          <w:rFonts w:ascii="Arial" w:hAnsi="Arial"/>
          <w:b/>
          <w:bCs/>
        </w:rPr>
        <w:t>Table S4.</w:t>
      </w:r>
      <w:r w:rsidRPr="00186228">
        <w:rPr>
          <w:rFonts w:ascii="Arial" w:hAnsi="Arial"/>
        </w:rPr>
        <w:t xml:space="preserve"> Cross-species conservation metrics for human and mouse CCN regulatory networks, including human-centred and mouse-centred conservation indices and Jaccard overlaps for each pathway. </w:t>
      </w:r>
    </w:p>
    <w:p w14:paraId="74F43A79" w14:textId="77777777" w:rsidR="00AC3F26" w:rsidRPr="00186228" w:rsidRDefault="00AC3F26" w:rsidP="00AC3F26">
      <w:pPr>
        <w:spacing w:line="360" w:lineRule="auto"/>
        <w:jc w:val="both"/>
        <w:rPr>
          <w:rFonts w:ascii="Arial" w:hAnsi="Arial"/>
        </w:rPr>
      </w:pPr>
      <w:r w:rsidRPr="00AC3212">
        <w:rPr>
          <w:rFonts w:ascii="Arial" w:hAnsi="Arial"/>
          <w:b/>
          <w:bCs/>
        </w:rPr>
        <w:t>Table S5.</w:t>
      </w:r>
      <w:r w:rsidRPr="00186228">
        <w:rPr>
          <w:rFonts w:ascii="Arial" w:hAnsi="Arial"/>
        </w:rPr>
        <w:t xml:space="preserve"> Detailed breakdown of shared, human-only, and mouse-only CCN-associated genes for all functional categories and pathway subclasses used in the conservation analysis.</w:t>
      </w:r>
    </w:p>
    <w:p w14:paraId="73770BC9" w14:textId="77777777" w:rsidR="00D86D4F" w:rsidRDefault="00D86D4F"/>
    <w:sectPr w:rsidR="00D86D4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F26"/>
    <w:rsid w:val="00003388"/>
    <w:rsid w:val="00010DBD"/>
    <w:rsid w:val="00013399"/>
    <w:rsid w:val="000136FE"/>
    <w:rsid w:val="00015062"/>
    <w:rsid w:val="000426B3"/>
    <w:rsid w:val="00045CAD"/>
    <w:rsid w:val="00062014"/>
    <w:rsid w:val="00062CED"/>
    <w:rsid w:val="00065143"/>
    <w:rsid w:val="000711BE"/>
    <w:rsid w:val="000738D0"/>
    <w:rsid w:val="00092ADE"/>
    <w:rsid w:val="000B728E"/>
    <w:rsid w:val="000C71B4"/>
    <w:rsid w:val="000C72D8"/>
    <w:rsid w:val="000E0EC8"/>
    <w:rsid w:val="000E4252"/>
    <w:rsid w:val="00103ACB"/>
    <w:rsid w:val="001143EB"/>
    <w:rsid w:val="00122995"/>
    <w:rsid w:val="0014111F"/>
    <w:rsid w:val="001420B0"/>
    <w:rsid w:val="00142CA4"/>
    <w:rsid w:val="00143D29"/>
    <w:rsid w:val="00145FC6"/>
    <w:rsid w:val="00146C57"/>
    <w:rsid w:val="00162EF5"/>
    <w:rsid w:val="00172EB7"/>
    <w:rsid w:val="00173617"/>
    <w:rsid w:val="00175FEE"/>
    <w:rsid w:val="00182422"/>
    <w:rsid w:val="00191B32"/>
    <w:rsid w:val="001E6906"/>
    <w:rsid w:val="001E79F0"/>
    <w:rsid w:val="00200591"/>
    <w:rsid w:val="00201149"/>
    <w:rsid w:val="00226857"/>
    <w:rsid w:val="00240878"/>
    <w:rsid w:val="00247AFC"/>
    <w:rsid w:val="00247DFB"/>
    <w:rsid w:val="00247F2B"/>
    <w:rsid w:val="0027442E"/>
    <w:rsid w:val="0027676C"/>
    <w:rsid w:val="0028783D"/>
    <w:rsid w:val="002951F2"/>
    <w:rsid w:val="002A0119"/>
    <w:rsid w:val="002A266A"/>
    <w:rsid w:val="002A5E5B"/>
    <w:rsid w:val="002C5026"/>
    <w:rsid w:val="002C545F"/>
    <w:rsid w:val="002C606D"/>
    <w:rsid w:val="002D30CB"/>
    <w:rsid w:val="002D5CF4"/>
    <w:rsid w:val="002D7E1B"/>
    <w:rsid w:val="002E3A4A"/>
    <w:rsid w:val="002E4440"/>
    <w:rsid w:val="002E635F"/>
    <w:rsid w:val="002E64CE"/>
    <w:rsid w:val="002F5019"/>
    <w:rsid w:val="002F71AA"/>
    <w:rsid w:val="003029F4"/>
    <w:rsid w:val="00315F2B"/>
    <w:rsid w:val="003362D2"/>
    <w:rsid w:val="003371B4"/>
    <w:rsid w:val="0033789F"/>
    <w:rsid w:val="00340B41"/>
    <w:rsid w:val="00343071"/>
    <w:rsid w:val="00344845"/>
    <w:rsid w:val="00375C40"/>
    <w:rsid w:val="00376FA4"/>
    <w:rsid w:val="00384371"/>
    <w:rsid w:val="003A3B0D"/>
    <w:rsid w:val="003A76D0"/>
    <w:rsid w:val="003B20BB"/>
    <w:rsid w:val="003C1F2E"/>
    <w:rsid w:val="003D1299"/>
    <w:rsid w:val="003D2C51"/>
    <w:rsid w:val="003D4A98"/>
    <w:rsid w:val="003E0901"/>
    <w:rsid w:val="003E54F9"/>
    <w:rsid w:val="003E6617"/>
    <w:rsid w:val="003F5258"/>
    <w:rsid w:val="003F7723"/>
    <w:rsid w:val="00400153"/>
    <w:rsid w:val="00402C2C"/>
    <w:rsid w:val="00412D84"/>
    <w:rsid w:val="004148A4"/>
    <w:rsid w:val="004149C6"/>
    <w:rsid w:val="00443688"/>
    <w:rsid w:val="00457F6A"/>
    <w:rsid w:val="00460553"/>
    <w:rsid w:val="00460E5F"/>
    <w:rsid w:val="0046428A"/>
    <w:rsid w:val="004674A0"/>
    <w:rsid w:val="0047184D"/>
    <w:rsid w:val="004852A1"/>
    <w:rsid w:val="004856B5"/>
    <w:rsid w:val="004907AB"/>
    <w:rsid w:val="00495223"/>
    <w:rsid w:val="004C12FC"/>
    <w:rsid w:val="004C3FEF"/>
    <w:rsid w:val="004D2A80"/>
    <w:rsid w:val="004E07DD"/>
    <w:rsid w:val="004F19D8"/>
    <w:rsid w:val="004F30BA"/>
    <w:rsid w:val="004F69E6"/>
    <w:rsid w:val="00510187"/>
    <w:rsid w:val="005164B4"/>
    <w:rsid w:val="00520F97"/>
    <w:rsid w:val="005235E9"/>
    <w:rsid w:val="00523AD6"/>
    <w:rsid w:val="00536DFE"/>
    <w:rsid w:val="005422CD"/>
    <w:rsid w:val="00552965"/>
    <w:rsid w:val="005547B5"/>
    <w:rsid w:val="00554C73"/>
    <w:rsid w:val="00561EB6"/>
    <w:rsid w:val="00565C98"/>
    <w:rsid w:val="005679D4"/>
    <w:rsid w:val="00567D05"/>
    <w:rsid w:val="00576659"/>
    <w:rsid w:val="00576E90"/>
    <w:rsid w:val="005774F5"/>
    <w:rsid w:val="00580135"/>
    <w:rsid w:val="00581B0F"/>
    <w:rsid w:val="00593192"/>
    <w:rsid w:val="00596BD6"/>
    <w:rsid w:val="005A0465"/>
    <w:rsid w:val="005A4034"/>
    <w:rsid w:val="005A4370"/>
    <w:rsid w:val="005C00BC"/>
    <w:rsid w:val="005C24CC"/>
    <w:rsid w:val="005D1816"/>
    <w:rsid w:val="005D1E11"/>
    <w:rsid w:val="005D5CB6"/>
    <w:rsid w:val="005E0B64"/>
    <w:rsid w:val="005E2D26"/>
    <w:rsid w:val="005F0D04"/>
    <w:rsid w:val="005F7299"/>
    <w:rsid w:val="00602935"/>
    <w:rsid w:val="00632457"/>
    <w:rsid w:val="006326DE"/>
    <w:rsid w:val="00643181"/>
    <w:rsid w:val="00650B26"/>
    <w:rsid w:val="0065245B"/>
    <w:rsid w:val="00653B68"/>
    <w:rsid w:val="006544D2"/>
    <w:rsid w:val="006633F9"/>
    <w:rsid w:val="00666C55"/>
    <w:rsid w:val="00673ED9"/>
    <w:rsid w:val="006A7D6E"/>
    <w:rsid w:val="006D06D5"/>
    <w:rsid w:val="006D4DD5"/>
    <w:rsid w:val="007307FA"/>
    <w:rsid w:val="007410EE"/>
    <w:rsid w:val="007523CD"/>
    <w:rsid w:val="00754AB1"/>
    <w:rsid w:val="00763FEA"/>
    <w:rsid w:val="007842CE"/>
    <w:rsid w:val="0079729A"/>
    <w:rsid w:val="007A72D2"/>
    <w:rsid w:val="007C0E88"/>
    <w:rsid w:val="007C161E"/>
    <w:rsid w:val="007C776B"/>
    <w:rsid w:val="007D5607"/>
    <w:rsid w:val="007E55AB"/>
    <w:rsid w:val="007F1524"/>
    <w:rsid w:val="00800A34"/>
    <w:rsid w:val="0080383A"/>
    <w:rsid w:val="00814373"/>
    <w:rsid w:val="00817696"/>
    <w:rsid w:val="00817B81"/>
    <w:rsid w:val="00817D48"/>
    <w:rsid w:val="00823FFF"/>
    <w:rsid w:val="00824CE7"/>
    <w:rsid w:val="00834FA7"/>
    <w:rsid w:val="00836735"/>
    <w:rsid w:val="008437A3"/>
    <w:rsid w:val="00853177"/>
    <w:rsid w:val="00855485"/>
    <w:rsid w:val="008744FB"/>
    <w:rsid w:val="00882C19"/>
    <w:rsid w:val="008936AC"/>
    <w:rsid w:val="008A1BA7"/>
    <w:rsid w:val="008A524C"/>
    <w:rsid w:val="008B256B"/>
    <w:rsid w:val="008B7802"/>
    <w:rsid w:val="008D6117"/>
    <w:rsid w:val="008D6C13"/>
    <w:rsid w:val="008D719E"/>
    <w:rsid w:val="008E701F"/>
    <w:rsid w:val="008F6DE4"/>
    <w:rsid w:val="0090398A"/>
    <w:rsid w:val="00914884"/>
    <w:rsid w:val="00914ACD"/>
    <w:rsid w:val="00917A53"/>
    <w:rsid w:val="009207B5"/>
    <w:rsid w:val="009254AD"/>
    <w:rsid w:val="00947A3A"/>
    <w:rsid w:val="00961B90"/>
    <w:rsid w:val="009733C4"/>
    <w:rsid w:val="009852FA"/>
    <w:rsid w:val="00995084"/>
    <w:rsid w:val="009959D7"/>
    <w:rsid w:val="009B5596"/>
    <w:rsid w:val="009B7CAF"/>
    <w:rsid w:val="009D2FCE"/>
    <w:rsid w:val="009E01E8"/>
    <w:rsid w:val="009E1FA2"/>
    <w:rsid w:val="009E27D4"/>
    <w:rsid w:val="00A03BEE"/>
    <w:rsid w:val="00A35810"/>
    <w:rsid w:val="00A428E8"/>
    <w:rsid w:val="00A46C42"/>
    <w:rsid w:val="00A5232B"/>
    <w:rsid w:val="00A65CB8"/>
    <w:rsid w:val="00A71AAC"/>
    <w:rsid w:val="00A77435"/>
    <w:rsid w:val="00A86E60"/>
    <w:rsid w:val="00AA0579"/>
    <w:rsid w:val="00AB0DA3"/>
    <w:rsid w:val="00AC3EE7"/>
    <w:rsid w:val="00AC3F26"/>
    <w:rsid w:val="00AC740F"/>
    <w:rsid w:val="00AD4955"/>
    <w:rsid w:val="00AD5BAD"/>
    <w:rsid w:val="00AE0835"/>
    <w:rsid w:val="00AE3B11"/>
    <w:rsid w:val="00AF3D34"/>
    <w:rsid w:val="00B0036E"/>
    <w:rsid w:val="00B2484C"/>
    <w:rsid w:val="00B255A8"/>
    <w:rsid w:val="00B30EFD"/>
    <w:rsid w:val="00B314CF"/>
    <w:rsid w:val="00B54EA2"/>
    <w:rsid w:val="00B56147"/>
    <w:rsid w:val="00B575BE"/>
    <w:rsid w:val="00B60C62"/>
    <w:rsid w:val="00B71FC8"/>
    <w:rsid w:val="00B72124"/>
    <w:rsid w:val="00B729E9"/>
    <w:rsid w:val="00B7373B"/>
    <w:rsid w:val="00B76482"/>
    <w:rsid w:val="00B80B19"/>
    <w:rsid w:val="00B822CA"/>
    <w:rsid w:val="00B83E8B"/>
    <w:rsid w:val="00B86092"/>
    <w:rsid w:val="00B9045A"/>
    <w:rsid w:val="00B9133E"/>
    <w:rsid w:val="00B927B1"/>
    <w:rsid w:val="00B94C6A"/>
    <w:rsid w:val="00BA40FD"/>
    <w:rsid w:val="00BC2715"/>
    <w:rsid w:val="00BD1A08"/>
    <w:rsid w:val="00BE06F4"/>
    <w:rsid w:val="00BE41F6"/>
    <w:rsid w:val="00BF06A8"/>
    <w:rsid w:val="00BF64D7"/>
    <w:rsid w:val="00C04230"/>
    <w:rsid w:val="00C1456B"/>
    <w:rsid w:val="00C3787E"/>
    <w:rsid w:val="00C37E50"/>
    <w:rsid w:val="00C429A7"/>
    <w:rsid w:val="00C45CFB"/>
    <w:rsid w:val="00C525AA"/>
    <w:rsid w:val="00C86834"/>
    <w:rsid w:val="00C9151C"/>
    <w:rsid w:val="00CA2A67"/>
    <w:rsid w:val="00CA5992"/>
    <w:rsid w:val="00CB6A07"/>
    <w:rsid w:val="00CB791D"/>
    <w:rsid w:val="00CD1557"/>
    <w:rsid w:val="00CE18B1"/>
    <w:rsid w:val="00CE41CD"/>
    <w:rsid w:val="00CF1028"/>
    <w:rsid w:val="00CF3EB1"/>
    <w:rsid w:val="00D45F1D"/>
    <w:rsid w:val="00D70C12"/>
    <w:rsid w:val="00D717D9"/>
    <w:rsid w:val="00D826C4"/>
    <w:rsid w:val="00D86D4F"/>
    <w:rsid w:val="00D87FE1"/>
    <w:rsid w:val="00D90D92"/>
    <w:rsid w:val="00DA5A55"/>
    <w:rsid w:val="00DB3C70"/>
    <w:rsid w:val="00DB71EC"/>
    <w:rsid w:val="00DC54E0"/>
    <w:rsid w:val="00DC746D"/>
    <w:rsid w:val="00DD3EE6"/>
    <w:rsid w:val="00DD57C1"/>
    <w:rsid w:val="00DE1023"/>
    <w:rsid w:val="00DE3206"/>
    <w:rsid w:val="00DE6BF4"/>
    <w:rsid w:val="00E0022B"/>
    <w:rsid w:val="00E21EF1"/>
    <w:rsid w:val="00E236E1"/>
    <w:rsid w:val="00E26078"/>
    <w:rsid w:val="00E30D0A"/>
    <w:rsid w:val="00E343E4"/>
    <w:rsid w:val="00E460F1"/>
    <w:rsid w:val="00E51317"/>
    <w:rsid w:val="00E53FC0"/>
    <w:rsid w:val="00E7499A"/>
    <w:rsid w:val="00E775FE"/>
    <w:rsid w:val="00E802CF"/>
    <w:rsid w:val="00EA0D4E"/>
    <w:rsid w:val="00EA2DCB"/>
    <w:rsid w:val="00EB13D2"/>
    <w:rsid w:val="00EB18DB"/>
    <w:rsid w:val="00ED240E"/>
    <w:rsid w:val="00EE02F0"/>
    <w:rsid w:val="00EE1A70"/>
    <w:rsid w:val="00F002D9"/>
    <w:rsid w:val="00F0110C"/>
    <w:rsid w:val="00F02681"/>
    <w:rsid w:val="00F120E8"/>
    <w:rsid w:val="00F13275"/>
    <w:rsid w:val="00F20D14"/>
    <w:rsid w:val="00F273ED"/>
    <w:rsid w:val="00F375F6"/>
    <w:rsid w:val="00F4434E"/>
    <w:rsid w:val="00F45009"/>
    <w:rsid w:val="00F54A59"/>
    <w:rsid w:val="00F73377"/>
    <w:rsid w:val="00F73CFC"/>
    <w:rsid w:val="00F81F8B"/>
    <w:rsid w:val="00F87A06"/>
    <w:rsid w:val="00F919EF"/>
    <w:rsid w:val="00F954E4"/>
    <w:rsid w:val="00FA7CCD"/>
    <w:rsid w:val="00FB0195"/>
    <w:rsid w:val="00FD2443"/>
    <w:rsid w:val="00FE316D"/>
    <w:rsid w:val="00FE35A0"/>
    <w:rsid w:val="00FE5437"/>
    <w:rsid w:val="00FF69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525B2CC"/>
  <w15:chartTrackingRefBased/>
  <w15:docId w15:val="{1A4B1ABB-AADE-0040-9450-78CD38ED28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H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F26"/>
    <w:pPr>
      <w:spacing w:after="200" w:line="276" w:lineRule="auto"/>
    </w:pPr>
    <w:rPr>
      <w:rFonts w:ascii="Calibri" w:eastAsia="SimSun" w:hAnsi="Calibri" w:cs="Arial"/>
      <w:kern w:val="0"/>
      <w:sz w:val="22"/>
      <w:szCs w:val="22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3F2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H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3F2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H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3F26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H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3F26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H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3F26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H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3F26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H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3F26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H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3F26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H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3F26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H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3F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3F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3F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3F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3F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3F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3F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3F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3F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C3F2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H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C3F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3F26"/>
    <w:pPr>
      <w:numPr>
        <w:ilvl w:val="1"/>
      </w:numPr>
      <w:spacing w:after="160"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H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C3F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C3F26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H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C3F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C3F26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H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C3F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3F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H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3F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C3F2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4</Words>
  <Characters>2248</Characters>
  <Application>Microsoft Office Word</Application>
  <DocSecurity>0</DocSecurity>
  <Lines>36</Lines>
  <Paragraphs>6</Paragraphs>
  <ScaleCrop>false</ScaleCrop>
  <Company/>
  <LinksUpToDate>false</LinksUpToDate>
  <CharactersWithSpaces>2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atta Csaba</dc:creator>
  <cp:keywords/>
  <dc:description/>
  <cp:lastModifiedBy>Dr. Matta Csaba</cp:lastModifiedBy>
  <cp:revision>1</cp:revision>
  <dcterms:created xsi:type="dcterms:W3CDTF">2026-05-11T13:20:00Z</dcterms:created>
  <dcterms:modified xsi:type="dcterms:W3CDTF">2026-05-11T13:21:00Z</dcterms:modified>
</cp:coreProperties>
</file>